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D0B" w:rsidRPr="0001035C" w:rsidRDefault="001D5D0B" w:rsidP="001D5D0B">
      <w:pPr>
        <w:rPr>
          <w:b/>
        </w:rPr>
      </w:pPr>
      <w:r w:rsidRPr="0001035C">
        <w:rPr>
          <w:b/>
        </w:rPr>
        <w:t>Table S1   Primers used for cloning</w:t>
      </w:r>
    </w:p>
    <w:p w:rsidR="001D5D0B" w:rsidRPr="0001035C" w:rsidRDefault="001D5D0B" w:rsidP="001D5D0B"/>
    <w:tbl>
      <w:tblPr>
        <w:tblW w:w="9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45"/>
        <w:gridCol w:w="7295"/>
      </w:tblGrid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Primer Name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Primer Sequence5’-3’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-F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CACCATGCATCGTCCTATCACCGCA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-R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ATCTGGGGCTACCGTCGACTG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(D108A)-F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AGGACCCAGATGCTGTCGTG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(D108A)-R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CACGACAGCATCTGGGTCCT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(Y383A)-F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GACGAAGCTAAACCTGGCTGATCCTCTGACATTAC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(Y383A)-R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GATATGTCAGAGGATCAGCCAGGTTTAGCTTCGTC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(D384A)-F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AACCTGTATGCTCCTCTGAC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(D384A)-R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GTCAGAGGAGCATACAGGTT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</w:t>
            </w:r>
            <w:r w:rsidRPr="0001035C">
              <w:rPr>
                <w:vertAlign w:val="subscript"/>
              </w:rPr>
              <w:t>∆101-110</w:t>
            </w:r>
            <w:r w:rsidRPr="0001035C">
              <w:t xml:space="preserve">-F                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CCCAAGGTGTAGGTAGTGAAA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</w:t>
            </w:r>
            <w:r w:rsidRPr="0001035C">
              <w:rPr>
                <w:vertAlign w:val="subscript"/>
              </w:rPr>
              <w:t>∆101-110</w:t>
            </w:r>
            <w:r w:rsidRPr="0001035C">
              <w:t xml:space="preserve">-R                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GGTGGTTTTTCACTACCTACA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</w:t>
            </w:r>
            <w:r w:rsidRPr="0001035C">
              <w:rPr>
                <w:vertAlign w:val="subscript"/>
              </w:rPr>
              <w:t>∆263-265</w:t>
            </w:r>
            <w:r w:rsidRPr="0001035C">
              <w:t>-F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CCTGATGCACGCAATGCGACCGACATGGACGC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</w:t>
            </w:r>
            <w:r w:rsidRPr="0001035C">
              <w:rPr>
                <w:vertAlign w:val="subscript"/>
              </w:rPr>
              <w:t>∆263-265</w:t>
            </w:r>
            <w:r w:rsidRPr="0001035C">
              <w:t>-R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GTCGGTCGCATTGCGTGCATCAGGCTGTACAA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</w:t>
            </w:r>
            <w:r w:rsidRPr="0001035C">
              <w:rPr>
                <w:vertAlign w:val="subscript"/>
              </w:rPr>
              <w:t>(65-477</w:t>
            </w:r>
            <w:r w:rsidRPr="0001035C">
              <w:t xml:space="preserve">)-F                 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CACCATGGCACAAGTGGGAGCCTGT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</w:t>
            </w:r>
            <w:r w:rsidRPr="0001035C">
              <w:rPr>
                <w:vertAlign w:val="subscript"/>
              </w:rPr>
              <w:t>(1-64)-</w:t>
            </w:r>
            <w:r w:rsidRPr="0001035C">
              <w:t xml:space="preserve">R                    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AAGCATCGTGCGCTGTGC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</w:t>
            </w:r>
            <w:r w:rsidRPr="0001035C">
              <w:rPr>
                <w:vertAlign w:val="subscript"/>
              </w:rPr>
              <w:t>(1-390)</w:t>
            </w:r>
            <w:r w:rsidRPr="0001035C">
              <w:t>-R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GGCCAGTAATGTCAGAGGAT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</w:t>
            </w:r>
            <w:r w:rsidRPr="0001035C">
              <w:rPr>
                <w:vertAlign w:val="subscript"/>
              </w:rPr>
              <w:t>(390-477)</w:t>
            </w:r>
            <w:r w:rsidRPr="0001035C">
              <w:t xml:space="preserve">-F                   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CACCATGGCACAACTGGATAAAAATAAA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</w:t>
            </w:r>
            <w:r w:rsidRPr="0001035C">
              <w:rPr>
                <w:vertAlign w:val="subscript"/>
              </w:rPr>
              <w:t>(1-430)</w:t>
            </w:r>
            <w:r w:rsidRPr="0001035C">
              <w:t>-R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CATCAATAACTTTGCTTTCT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</w:t>
            </w:r>
            <w:r w:rsidRPr="0001035C">
              <w:rPr>
                <w:vertAlign w:val="subscript"/>
              </w:rPr>
              <w:t>(90-477)</w:t>
            </w:r>
            <w:r w:rsidRPr="0001035C">
              <w:t>-F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CACCATGCTTTTACCTAAGGATACGTG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-1-1</w:t>
            </w:r>
            <w:r w:rsidRPr="0001035C">
              <w:rPr>
                <w:vertAlign w:val="subscript"/>
              </w:rPr>
              <w:t>(1-100)</w:t>
            </w:r>
            <w:r w:rsidRPr="0001035C">
              <w:t xml:space="preserve">-R                 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ATCATATAGGTTAGTGAAAAACCACGTATCCT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</w:t>
            </w:r>
            <w:r w:rsidRPr="0001035C">
              <w:rPr>
                <w:vertAlign w:val="subscript"/>
              </w:rPr>
              <w:t>(1-380)</w:t>
            </w:r>
            <w:r w:rsidRPr="0001035C">
              <w:t xml:space="preserve">-F                   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TGGTTTTTCACTAACCTGTATGATCCTCTGAC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</w:t>
            </w:r>
            <w:r w:rsidRPr="0001035C">
              <w:rPr>
                <w:vertAlign w:val="subscript"/>
              </w:rPr>
              <w:t>∆420-430</w:t>
            </w:r>
            <w:r w:rsidRPr="0001035C">
              <w:t xml:space="preserve">-F                </w:t>
            </w:r>
          </w:p>
        </w:tc>
        <w:tc>
          <w:tcPr>
            <w:tcW w:w="7295" w:type="dxa"/>
          </w:tcPr>
          <w:p w:rsidR="001D5D0B" w:rsidRPr="0001035C" w:rsidRDefault="001D5D0B" w:rsidP="003F3D2F">
            <w:r w:rsidRPr="0001035C">
              <w:t>GGTCCAGATGATATGTCCGCTTTAGCCAAATC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r w:rsidRPr="0001035C">
              <w:t>HopQ1</w:t>
            </w:r>
            <w:r w:rsidRPr="0001035C">
              <w:rPr>
                <w:vertAlign w:val="subscript"/>
              </w:rPr>
              <w:t>∆420-430</w:t>
            </w:r>
            <w:r w:rsidRPr="0001035C">
              <w:t xml:space="preserve">-R                </w:t>
            </w:r>
          </w:p>
        </w:tc>
        <w:tc>
          <w:tcPr>
            <w:tcW w:w="7295" w:type="dxa"/>
          </w:tcPr>
          <w:p w:rsidR="001D5D0B" w:rsidRPr="0001035C" w:rsidRDefault="001D5D0B" w:rsidP="003F3D2F">
            <w:pPr>
              <w:ind w:left="-96"/>
            </w:pPr>
            <w:r w:rsidRPr="0001035C">
              <w:t>TAAAGCGGACATATCATCTGGACCTACTTGCT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proofErr w:type="spellStart"/>
            <w:r w:rsidRPr="0001035C">
              <w:rPr>
                <w:lang w:val="es-ES_tradnl"/>
              </w:rPr>
              <w:t>SalI</w:t>
            </w:r>
            <w:proofErr w:type="spellEnd"/>
            <w:r w:rsidRPr="0001035C">
              <w:rPr>
                <w:lang w:val="es-ES_tradnl"/>
              </w:rPr>
              <w:t xml:space="preserve"> 3XFLAG-F</w:t>
            </w:r>
          </w:p>
        </w:tc>
        <w:tc>
          <w:tcPr>
            <w:tcW w:w="7295" w:type="dxa"/>
          </w:tcPr>
          <w:p w:rsidR="001D5D0B" w:rsidRPr="0001035C" w:rsidRDefault="001D5D0B" w:rsidP="003F3D2F">
            <w:pPr>
              <w:ind w:left="-96"/>
              <w:rPr>
                <w:lang w:val="es-ES_tradnl"/>
              </w:rPr>
            </w:pPr>
            <w:r w:rsidRPr="0001035C">
              <w:rPr>
                <w:lang w:val="es-ES_tradnl"/>
              </w:rPr>
              <w:t>CGTCGTGTCGACGATTATAAGGATCATGATGGAGATTATAAGG</w:t>
            </w:r>
          </w:p>
          <w:p w:rsidR="001D5D0B" w:rsidRPr="0001035C" w:rsidRDefault="001D5D0B" w:rsidP="003F3D2F">
            <w:pPr>
              <w:ind w:left="-96"/>
              <w:rPr>
                <w:lang w:val="es-ES_tradnl"/>
              </w:rPr>
            </w:pPr>
            <w:r w:rsidRPr="0001035C">
              <w:rPr>
                <w:lang w:val="es-ES_tradnl"/>
              </w:rPr>
              <w:t>ATCATGATATTG</w:t>
            </w:r>
            <w:r w:rsidRPr="0001035C">
              <w:t>ATTAT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pPr>
              <w:ind w:left="-96"/>
            </w:pPr>
            <w:r w:rsidRPr="0001035C">
              <w:rPr>
                <w:lang w:val="es-ES_tradnl"/>
              </w:rPr>
              <w:t xml:space="preserve">3X FLAG </w:t>
            </w:r>
            <w:proofErr w:type="spellStart"/>
            <w:r w:rsidRPr="0001035C">
              <w:rPr>
                <w:lang w:val="es-ES_tradnl"/>
              </w:rPr>
              <w:t>SpeI</w:t>
            </w:r>
            <w:proofErr w:type="spellEnd"/>
            <w:r w:rsidRPr="0001035C">
              <w:rPr>
                <w:lang w:val="es-ES_tradnl"/>
              </w:rPr>
              <w:t xml:space="preserve"> </w:t>
            </w:r>
            <w:proofErr w:type="spellStart"/>
            <w:r w:rsidRPr="0001035C">
              <w:rPr>
                <w:lang w:val="es-ES_tradnl"/>
              </w:rPr>
              <w:t>NotI</w:t>
            </w:r>
            <w:proofErr w:type="spellEnd"/>
            <w:r w:rsidRPr="0001035C">
              <w:rPr>
                <w:lang w:val="es-ES_tradnl"/>
              </w:rPr>
              <w:t>-R</w:t>
            </w:r>
          </w:p>
          <w:p w:rsidR="001D5D0B" w:rsidRPr="0001035C" w:rsidRDefault="001D5D0B" w:rsidP="003F3D2F"/>
        </w:tc>
        <w:tc>
          <w:tcPr>
            <w:tcW w:w="7295" w:type="dxa"/>
          </w:tcPr>
          <w:p w:rsidR="001D5D0B" w:rsidRDefault="001D5D0B" w:rsidP="003F3D2F">
            <w:pPr>
              <w:ind w:left="-96"/>
              <w:rPr>
                <w:lang w:val="es-ES_tradnl"/>
              </w:rPr>
            </w:pPr>
            <w:r w:rsidRPr="0001035C">
              <w:rPr>
                <w:lang w:val="es-ES_tradnl"/>
              </w:rPr>
              <w:t>CCATGCGCGGCCGCACTAGTTTACTTATCATCATCATC</w:t>
            </w:r>
          </w:p>
          <w:p w:rsidR="001D5D0B" w:rsidRPr="0001035C" w:rsidRDefault="001D5D0B" w:rsidP="003F3D2F">
            <w:pPr>
              <w:ind w:left="-96"/>
              <w:rPr>
                <w:lang w:val="es-ES_tradnl"/>
              </w:rPr>
            </w:pPr>
            <w:r w:rsidRPr="0001035C">
              <w:rPr>
                <w:lang w:val="es-ES_tradnl"/>
              </w:rPr>
              <w:t>CTTATAATCAATATCATGATCC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proofErr w:type="spellStart"/>
            <w:r w:rsidRPr="0001035C">
              <w:t>XhoI</w:t>
            </w:r>
            <w:proofErr w:type="spellEnd"/>
            <w:r w:rsidRPr="0001035C">
              <w:t xml:space="preserve"> Gateway-F</w:t>
            </w:r>
          </w:p>
        </w:tc>
        <w:tc>
          <w:tcPr>
            <w:tcW w:w="7295" w:type="dxa"/>
          </w:tcPr>
          <w:p w:rsidR="001D5D0B" w:rsidRPr="0001035C" w:rsidRDefault="001D5D0B" w:rsidP="003F3D2F">
            <w:pPr>
              <w:ind w:left="-96"/>
            </w:pPr>
            <w:r w:rsidRPr="0001035C">
              <w:t>GCACGGCTCGAGACAAGTTTGTACAAAAAAGC</w:t>
            </w:r>
          </w:p>
        </w:tc>
      </w:tr>
      <w:tr w:rsidR="001D5D0B" w:rsidRPr="0001035C" w:rsidTr="003F3D2F">
        <w:trPr>
          <w:trHeight w:val="202"/>
        </w:trPr>
        <w:tc>
          <w:tcPr>
            <w:tcW w:w="2145" w:type="dxa"/>
          </w:tcPr>
          <w:p w:rsidR="001D5D0B" w:rsidRPr="0001035C" w:rsidRDefault="001D5D0B" w:rsidP="003F3D2F">
            <w:pPr>
              <w:rPr>
                <w:color w:val="33CCCC"/>
              </w:rPr>
            </w:pPr>
            <w:r w:rsidRPr="0001035C">
              <w:t xml:space="preserve">Gateway </w:t>
            </w:r>
            <w:proofErr w:type="spellStart"/>
            <w:r w:rsidRPr="0001035C">
              <w:t>XhoI</w:t>
            </w:r>
            <w:proofErr w:type="spellEnd"/>
            <w:r w:rsidRPr="0001035C">
              <w:t>-R</w:t>
            </w:r>
          </w:p>
        </w:tc>
        <w:tc>
          <w:tcPr>
            <w:tcW w:w="7295" w:type="dxa"/>
          </w:tcPr>
          <w:p w:rsidR="001D5D0B" w:rsidRPr="0001035C" w:rsidRDefault="001D5D0B" w:rsidP="003F3D2F">
            <w:pPr>
              <w:ind w:left="-96"/>
            </w:pPr>
            <w:r w:rsidRPr="0001035C">
              <w:t>CCTGCCTCGAGCACCACTTTGTACAAGAAAGC</w:t>
            </w:r>
          </w:p>
        </w:tc>
      </w:tr>
    </w:tbl>
    <w:p w:rsidR="001D5D0B" w:rsidRPr="006269EC" w:rsidRDefault="001D5D0B" w:rsidP="001D5D0B">
      <w:pPr>
        <w:rPr>
          <w:rFonts w:ascii="Arial" w:hAnsi="Arial" w:cs="Arial"/>
          <w:sz w:val="22"/>
          <w:szCs w:val="22"/>
        </w:rPr>
      </w:pPr>
    </w:p>
    <w:p w:rsidR="001D5D0B" w:rsidRPr="006269EC" w:rsidRDefault="001D5D0B" w:rsidP="001D5D0B">
      <w:pPr>
        <w:rPr>
          <w:rFonts w:ascii="Arial" w:hAnsi="Arial" w:cs="Arial"/>
          <w:sz w:val="22"/>
          <w:szCs w:val="22"/>
        </w:rPr>
      </w:pPr>
      <w:r w:rsidRPr="006269EC">
        <w:rPr>
          <w:rFonts w:ascii="Arial" w:hAnsi="Arial" w:cs="Arial"/>
          <w:sz w:val="22"/>
          <w:szCs w:val="22"/>
        </w:rPr>
        <w:t xml:space="preserve">           </w:t>
      </w:r>
      <w:r>
        <w:rPr>
          <w:rFonts w:ascii="Arial" w:hAnsi="Arial" w:cs="Arial"/>
          <w:sz w:val="22"/>
          <w:szCs w:val="22"/>
        </w:rPr>
        <w:t xml:space="preserve"> </w:t>
      </w:r>
    </w:p>
    <w:p w:rsidR="001D5D0B" w:rsidRDefault="001D5D0B" w:rsidP="001D5D0B">
      <w:pPr>
        <w:autoSpaceDE w:val="0"/>
        <w:autoSpaceDN w:val="0"/>
        <w:adjustRightInd w:val="0"/>
        <w:rPr>
          <w:b/>
        </w:rPr>
      </w:pPr>
    </w:p>
    <w:p w:rsidR="00266A4B" w:rsidRDefault="00266A4B">
      <w:bookmarkStart w:id="0" w:name="_GoBack"/>
      <w:bookmarkEnd w:id="0"/>
    </w:p>
    <w:sectPr w:rsidR="00266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D0B"/>
    <w:rsid w:val="001D5D0B"/>
    <w:rsid w:val="0026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D0B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D0B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a L. Coaker</dc:creator>
  <cp:lastModifiedBy>Gitta L. Coaker</cp:lastModifiedBy>
  <cp:revision>1</cp:revision>
  <dcterms:created xsi:type="dcterms:W3CDTF">2013-02-13T23:02:00Z</dcterms:created>
  <dcterms:modified xsi:type="dcterms:W3CDTF">2013-02-13T23:03:00Z</dcterms:modified>
</cp:coreProperties>
</file>